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239"/>
        <w:gridCol w:w="1423"/>
        <w:gridCol w:w="1699"/>
        <w:gridCol w:w="2407"/>
        <w:gridCol w:w="1986"/>
        <w:gridCol w:w="1194"/>
      </w:tblGrid>
      <w:tr w:rsidR="00C8506C" w:rsidRPr="00A773DB" w14:paraId="2C3FF88A" w14:textId="77777777" w:rsidTr="002E095F">
        <w:trPr>
          <w:trHeight w:val="600"/>
        </w:trPr>
        <w:tc>
          <w:tcPr>
            <w:tcW w:w="1878" w:type="pct"/>
            <w:noWrap/>
            <w:hideMark/>
          </w:tcPr>
          <w:p w14:paraId="137BD06C" w14:textId="77777777" w:rsidR="00C8506C" w:rsidRPr="00A773DB" w:rsidRDefault="00C8506C" w:rsidP="002E09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sk window</w:t>
            </w:r>
          </w:p>
        </w:tc>
        <w:tc>
          <w:tcPr>
            <w:tcW w:w="510" w:type="pct"/>
            <w:hideMark/>
          </w:tcPr>
          <w:p w14:paraId="0FF769DF" w14:textId="77777777" w:rsidR="00C8506C" w:rsidRPr="00A773DB" w:rsidRDefault="00C8506C" w:rsidP="002E09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events</w:t>
            </w:r>
          </w:p>
        </w:tc>
        <w:tc>
          <w:tcPr>
            <w:tcW w:w="609" w:type="pct"/>
            <w:hideMark/>
          </w:tcPr>
          <w:p w14:paraId="21A5510D" w14:textId="77777777" w:rsidR="00C8506C" w:rsidRPr="00A773DB" w:rsidRDefault="00C8506C" w:rsidP="002E09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-years</w:t>
            </w:r>
          </w:p>
        </w:tc>
        <w:tc>
          <w:tcPr>
            <w:tcW w:w="863" w:type="pct"/>
            <w:hideMark/>
          </w:tcPr>
          <w:p w14:paraId="5E232CAC" w14:textId="0D000936" w:rsidR="00C8506C" w:rsidRPr="00A773DB" w:rsidRDefault="00C8506C" w:rsidP="002E09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ude incidence (per 100 patient-years)</w:t>
            </w:r>
            <w:r w:rsidR="000600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712" w:type="pct"/>
            <w:noWrap/>
            <w:hideMark/>
          </w:tcPr>
          <w:p w14:paraId="0675B13B" w14:textId="77777777" w:rsidR="00C8506C" w:rsidRPr="00A773DB" w:rsidRDefault="00C8506C" w:rsidP="002E09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RR</w:t>
            </w:r>
            <w:proofErr w:type="spellEnd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428" w:type="pct"/>
            <w:noWrap/>
            <w:hideMark/>
          </w:tcPr>
          <w:p w14:paraId="6C1CE9BD" w14:textId="77777777" w:rsidR="00C8506C" w:rsidRPr="00A773DB" w:rsidRDefault="00C8506C" w:rsidP="002E09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C8506C" w:rsidRPr="00A773DB" w14:paraId="214C83F0" w14:textId="77777777" w:rsidTr="002E095F">
        <w:trPr>
          <w:trHeight w:val="300"/>
        </w:trPr>
        <w:tc>
          <w:tcPr>
            <w:tcW w:w="1878" w:type="pct"/>
            <w:noWrap/>
            <w:hideMark/>
          </w:tcPr>
          <w:p w14:paraId="2D2E89CB" w14:textId="77777777" w:rsidR="00C8506C" w:rsidRPr="00A773DB" w:rsidRDefault="00C8506C" w:rsidP="002E09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ncomitant use with </w:t>
            </w:r>
            <w:proofErr w:type="spellStart"/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bapentinoids</w:t>
            </w:r>
            <w:proofErr w:type="spellEnd"/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opioids and benzodiazepines</w:t>
            </w: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n=3,789)</w:t>
            </w:r>
          </w:p>
        </w:tc>
        <w:tc>
          <w:tcPr>
            <w:tcW w:w="510" w:type="pct"/>
            <w:noWrap/>
            <w:hideMark/>
          </w:tcPr>
          <w:p w14:paraId="6D690B68" w14:textId="77777777" w:rsidR="00C8506C" w:rsidRPr="00A773DB" w:rsidRDefault="00C8506C" w:rsidP="002E09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09" w:type="pct"/>
            <w:noWrap/>
            <w:hideMark/>
          </w:tcPr>
          <w:p w14:paraId="71E78CBD" w14:textId="77777777" w:rsidR="00C8506C" w:rsidRPr="00A773DB" w:rsidRDefault="00C8506C" w:rsidP="002E09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63" w:type="pct"/>
            <w:noWrap/>
            <w:hideMark/>
          </w:tcPr>
          <w:p w14:paraId="5B0F2785" w14:textId="77777777" w:rsidR="00C8506C" w:rsidRPr="00A773DB" w:rsidRDefault="00C8506C" w:rsidP="002E09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2" w:type="pct"/>
            <w:noWrap/>
            <w:hideMark/>
          </w:tcPr>
          <w:p w14:paraId="6F6BF2B4" w14:textId="77777777" w:rsidR="00C8506C" w:rsidRPr="00A773DB" w:rsidRDefault="00C8506C" w:rsidP="002E09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8" w:type="pct"/>
            <w:noWrap/>
            <w:hideMark/>
          </w:tcPr>
          <w:p w14:paraId="1B4AD7FB" w14:textId="77777777" w:rsidR="00C8506C" w:rsidRPr="00A773DB" w:rsidRDefault="00C8506C" w:rsidP="002E09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8506C" w:rsidRPr="00A773DB" w14:paraId="0FC5045C" w14:textId="77777777" w:rsidTr="002E095F">
        <w:trPr>
          <w:trHeight w:val="300"/>
        </w:trPr>
        <w:tc>
          <w:tcPr>
            <w:tcW w:w="1878" w:type="pct"/>
            <w:noWrap/>
          </w:tcPr>
          <w:p w14:paraId="0F6E5A2B" w14:textId="77777777" w:rsidR="00C8506C" w:rsidRPr="00A773DB" w:rsidRDefault="00C8506C" w:rsidP="002E09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nder benzodiazepine treatment, opioid at </w:t>
            </w: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 90-day before gabapentinoid treatment</w:t>
            </w:r>
          </w:p>
        </w:tc>
        <w:tc>
          <w:tcPr>
            <w:tcW w:w="510" w:type="pct"/>
            <w:noWrap/>
          </w:tcPr>
          <w:p w14:paraId="1785DE25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1 </w:t>
            </w:r>
          </w:p>
        </w:tc>
        <w:tc>
          <w:tcPr>
            <w:tcW w:w="609" w:type="pct"/>
            <w:noWrap/>
          </w:tcPr>
          <w:p w14:paraId="05A7DF9A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70.15 </w:t>
            </w:r>
          </w:p>
        </w:tc>
        <w:tc>
          <w:tcPr>
            <w:tcW w:w="863" w:type="pct"/>
            <w:noWrap/>
          </w:tcPr>
          <w:p w14:paraId="1439C63A" w14:textId="4326096B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4.19 (28.63</w:t>
            </w:r>
            <w:r w:rsidR="000600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9.74)</w:t>
            </w:r>
          </w:p>
        </w:tc>
        <w:tc>
          <w:tcPr>
            <w:tcW w:w="712" w:type="pct"/>
            <w:noWrap/>
          </w:tcPr>
          <w:p w14:paraId="07766A27" w14:textId="441E727E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.91 (4.04</w:t>
            </w:r>
            <w:r w:rsidR="000600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8.64)</w:t>
            </w:r>
          </w:p>
        </w:tc>
        <w:tc>
          <w:tcPr>
            <w:tcW w:w="428" w:type="pct"/>
            <w:noWrap/>
          </w:tcPr>
          <w:p w14:paraId="64D30DCB" w14:textId="77777777" w:rsidR="00C8506C" w:rsidRPr="00A773DB" w:rsidRDefault="00C8506C" w:rsidP="002E095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06C" w:rsidRPr="00A773DB" w14:paraId="54633CA9" w14:textId="77777777" w:rsidTr="002E095F">
        <w:trPr>
          <w:trHeight w:val="300"/>
        </w:trPr>
        <w:tc>
          <w:tcPr>
            <w:tcW w:w="1878" w:type="pct"/>
            <w:noWrap/>
          </w:tcPr>
          <w:p w14:paraId="1444E835" w14:textId="77777777" w:rsidR="00C8506C" w:rsidRPr="00A773DB" w:rsidRDefault="00C8506C" w:rsidP="002E09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nder benzodiazepine treatment, opioid at </w:t>
            </w: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 gabapentinoid treatment</w:t>
            </w:r>
          </w:p>
        </w:tc>
        <w:tc>
          <w:tcPr>
            <w:tcW w:w="510" w:type="pct"/>
            <w:noWrap/>
          </w:tcPr>
          <w:p w14:paraId="328D083B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71 </w:t>
            </w:r>
          </w:p>
        </w:tc>
        <w:tc>
          <w:tcPr>
            <w:tcW w:w="609" w:type="pct"/>
            <w:noWrap/>
          </w:tcPr>
          <w:p w14:paraId="67818424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84.68 </w:t>
            </w:r>
          </w:p>
        </w:tc>
        <w:tc>
          <w:tcPr>
            <w:tcW w:w="863" w:type="pct"/>
            <w:noWrap/>
          </w:tcPr>
          <w:p w14:paraId="6EB74892" w14:textId="3219ABB4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4.65 (11.24</w:t>
            </w:r>
            <w:r w:rsidR="000600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.06)</w:t>
            </w:r>
          </w:p>
        </w:tc>
        <w:tc>
          <w:tcPr>
            <w:tcW w:w="712" w:type="pct"/>
            <w:noWrap/>
          </w:tcPr>
          <w:p w14:paraId="0867EDAC" w14:textId="40A74EB5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0 (1.58</w:t>
            </w:r>
            <w:r w:rsidR="000600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81)</w:t>
            </w:r>
          </w:p>
        </w:tc>
        <w:tc>
          <w:tcPr>
            <w:tcW w:w="428" w:type="pct"/>
            <w:noWrap/>
          </w:tcPr>
          <w:p w14:paraId="161590DD" w14:textId="77777777" w:rsidR="00C8506C" w:rsidRPr="00A773DB" w:rsidRDefault="00C8506C" w:rsidP="002E095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06C" w:rsidRPr="00A773DB" w14:paraId="4044EF00" w14:textId="77777777" w:rsidTr="002E095F">
        <w:trPr>
          <w:trHeight w:val="300"/>
        </w:trPr>
        <w:tc>
          <w:tcPr>
            <w:tcW w:w="1878" w:type="pct"/>
            <w:noWrap/>
          </w:tcPr>
          <w:p w14:paraId="7E1AF915" w14:textId="77777777" w:rsidR="00C8506C" w:rsidRPr="00A773DB" w:rsidRDefault="00C8506C" w:rsidP="002E09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nder opioid treatment, benzodiazepine at </w:t>
            </w: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 90-day before gabapentinoid treatment</w:t>
            </w:r>
          </w:p>
        </w:tc>
        <w:tc>
          <w:tcPr>
            <w:tcW w:w="510" w:type="pct"/>
            <w:noWrap/>
          </w:tcPr>
          <w:p w14:paraId="6BD284BA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65 </w:t>
            </w:r>
          </w:p>
        </w:tc>
        <w:tc>
          <w:tcPr>
            <w:tcW w:w="609" w:type="pct"/>
            <w:noWrap/>
          </w:tcPr>
          <w:p w14:paraId="063AB535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07.27 </w:t>
            </w:r>
          </w:p>
        </w:tc>
        <w:tc>
          <w:tcPr>
            <w:tcW w:w="863" w:type="pct"/>
            <w:noWrap/>
          </w:tcPr>
          <w:p w14:paraId="15465972" w14:textId="637FB5A5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15 (16.01</w:t>
            </w:r>
            <w:r w:rsidR="000600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6.30)</w:t>
            </w:r>
          </w:p>
        </w:tc>
        <w:tc>
          <w:tcPr>
            <w:tcW w:w="712" w:type="pct"/>
            <w:noWrap/>
          </w:tcPr>
          <w:p w14:paraId="46E21DD1" w14:textId="01802C31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39 (1.83</w:t>
            </w:r>
            <w:r w:rsidR="000600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.11)</w:t>
            </w:r>
          </w:p>
        </w:tc>
        <w:tc>
          <w:tcPr>
            <w:tcW w:w="428" w:type="pct"/>
            <w:noWrap/>
          </w:tcPr>
          <w:p w14:paraId="6B9EA5A1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06C" w:rsidRPr="00A773DB" w14:paraId="369233B1" w14:textId="77777777" w:rsidTr="002E095F">
        <w:trPr>
          <w:trHeight w:val="300"/>
        </w:trPr>
        <w:tc>
          <w:tcPr>
            <w:tcW w:w="1878" w:type="pct"/>
            <w:noWrap/>
          </w:tcPr>
          <w:p w14:paraId="2F91A0DA" w14:textId="77777777" w:rsidR="00C8506C" w:rsidRPr="00A773DB" w:rsidRDefault="00C8506C" w:rsidP="002E09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nder opioid treatment, benzodiazepine at </w:t>
            </w: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 gabapentinoid treatment</w:t>
            </w:r>
          </w:p>
        </w:tc>
        <w:tc>
          <w:tcPr>
            <w:tcW w:w="510" w:type="pct"/>
            <w:noWrap/>
          </w:tcPr>
          <w:p w14:paraId="00D49A79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06 </w:t>
            </w:r>
          </w:p>
        </w:tc>
        <w:tc>
          <w:tcPr>
            <w:tcW w:w="609" w:type="pct"/>
            <w:noWrap/>
          </w:tcPr>
          <w:p w14:paraId="7736CE2C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,328.38 </w:t>
            </w:r>
          </w:p>
        </w:tc>
        <w:tc>
          <w:tcPr>
            <w:tcW w:w="863" w:type="pct"/>
            <w:noWrap/>
          </w:tcPr>
          <w:p w14:paraId="0C90735D" w14:textId="0AFDD90B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14 (11.67</w:t>
            </w:r>
            <w:r w:rsidR="000600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4.61)</w:t>
            </w:r>
          </w:p>
        </w:tc>
        <w:tc>
          <w:tcPr>
            <w:tcW w:w="712" w:type="pct"/>
            <w:noWrap/>
          </w:tcPr>
          <w:p w14:paraId="1CA65BBA" w14:textId="00538D9D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9 (1.35</w:t>
            </w:r>
            <w:r w:rsidR="000600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89)</w:t>
            </w:r>
          </w:p>
        </w:tc>
        <w:tc>
          <w:tcPr>
            <w:tcW w:w="428" w:type="pct"/>
            <w:noWrap/>
          </w:tcPr>
          <w:p w14:paraId="3519B71A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06C" w:rsidRPr="00A773DB" w14:paraId="6A4E808D" w14:textId="77777777" w:rsidTr="002E095F">
        <w:trPr>
          <w:trHeight w:val="300"/>
        </w:trPr>
        <w:tc>
          <w:tcPr>
            <w:tcW w:w="1878" w:type="pct"/>
            <w:noWrap/>
          </w:tcPr>
          <w:p w14:paraId="21D5DF93" w14:textId="77777777" w:rsidR="00C8506C" w:rsidRPr="00A773DB" w:rsidRDefault="00C8506C" w:rsidP="002E09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der opioid treatment, benzodiazepine treatment and 90-day before gabapentinoid treatment</w:t>
            </w:r>
          </w:p>
        </w:tc>
        <w:tc>
          <w:tcPr>
            <w:tcW w:w="510" w:type="pct"/>
            <w:noWrap/>
          </w:tcPr>
          <w:p w14:paraId="24EECED0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7 </w:t>
            </w:r>
          </w:p>
        </w:tc>
        <w:tc>
          <w:tcPr>
            <w:tcW w:w="609" w:type="pct"/>
            <w:noWrap/>
          </w:tcPr>
          <w:p w14:paraId="7880D52E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13.62 </w:t>
            </w:r>
          </w:p>
        </w:tc>
        <w:tc>
          <w:tcPr>
            <w:tcW w:w="863" w:type="pct"/>
            <w:noWrap/>
          </w:tcPr>
          <w:p w14:paraId="017F3AD4" w14:textId="7C13D4B3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2.57 (22.07</w:t>
            </w:r>
            <w:r w:rsidR="000600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3.06)</w:t>
            </w:r>
          </w:p>
        </w:tc>
        <w:tc>
          <w:tcPr>
            <w:tcW w:w="712" w:type="pct"/>
            <w:noWrap/>
          </w:tcPr>
          <w:p w14:paraId="090086E6" w14:textId="1B7C350D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.96 (2.77</w:t>
            </w:r>
            <w:r w:rsidR="000600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.68)</w:t>
            </w:r>
          </w:p>
        </w:tc>
        <w:tc>
          <w:tcPr>
            <w:tcW w:w="428" w:type="pct"/>
            <w:noWrap/>
          </w:tcPr>
          <w:p w14:paraId="7443DBA7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06C" w:rsidRPr="00A773DB" w14:paraId="0A220D84" w14:textId="77777777" w:rsidTr="002E095F">
        <w:trPr>
          <w:trHeight w:val="300"/>
        </w:trPr>
        <w:tc>
          <w:tcPr>
            <w:tcW w:w="1878" w:type="pct"/>
            <w:noWrap/>
          </w:tcPr>
          <w:p w14:paraId="60A69296" w14:textId="77777777" w:rsidR="00C8506C" w:rsidRPr="00A773DB" w:rsidRDefault="00C8506C" w:rsidP="002E0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der opioid treatment, benzodiazepine treatment and gabapentinoid treatment</w:t>
            </w:r>
          </w:p>
        </w:tc>
        <w:tc>
          <w:tcPr>
            <w:tcW w:w="510" w:type="pct"/>
            <w:noWrap/>
          </w:tcPr>
          <w:p w14:paraId="71527DE0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25 </w:t>
            </w:r>
          </w:p>
        </w:tc>
        <w:tc>
          <w:tcPr>
            <w:tcW w:w="609" w:type="pct"/>
            <w:noWrap/>
          </w:tcPr>
          <w:p w14:paraId="04B3DE1C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010.40 </w:t>
            </w:r>
          </w:p>
        </w:tc>
        <w:tc>
          <w:tcPr>
            <w:tcW w:w="863" w:type="pct"/>
            <w:noWrap/>
          </w:tcPr>
          <w:p w14:paraId="035C82A9" w14:textId="6F0A7D30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2.27 (19.36</w:t>
            </w:r>
            <w:r w:rsidR="000600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5.18)</w:t>
            </w:r>
          </w:p>
        </w:tc>
        <w:tc>
          <w:tcPr>
            <w:tcW w:w="712" w:type="pct"/>
            <w:noWrap/>
          </w:tcPr>
          <w:p w14:paraId="0F0D4080" w14:textId="1F4F4DE2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.46 (2.80</w:t>
            </w:r>
            <w:r w:rsidR="000600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.28)</w:t>
            </w:r>
          </w:p>
        </w:tc>
        <w:tc>
          <w:tcPr>
            <w:tcW w:w="428" w:type="pct"/>
            <w:noWrap/>
          </w:tcPr>
          <w:p w14:paraId="0A701D55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06C" w:rsidRPr="00A773DB" w14:paraId="4AA56B2F" w14:textId="77777777" w:rsidTr="002E095F">
        <w:trPr>
          <w:trHeight w:val="300"/>
        </w:trPr>
        <w:tc>
          <w:tcPr>
            <w:tcW w:w="1878" w:type="pct"/>
            <w:noWrap/>
          </w:tcPr>
          <w:p w14:paraId="576D26F1" w14:textId="77777777" w:rsidR="00C8506C" w:rsidRPr="00A773DB" w:rsidRDefault="00C8506C" w:rsidP="002E0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Opioid at </w:t>
            </w: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enzodiazepine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-day before gabapentinoid treatment</w:t>
            </w:r>
          </w:p>
        </w:tc>
        <w:tc>
          <w:tcPr>
            <w:tcW w:w="510" w:type="pct"/>
            <w:noWrap/>
          </w:tcPr>
          <w:p w14:paraId="117BC8EA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85 </w:t>
            </w:r>
          </w:p>
        </w:tc>
        <w:tc>
          <w:tcPr>
            <w:tcW w:w="609" w:type="pct"/>
            <w:noWrap/>
          </w:tcPr>
          <w:p w14:paraId="54D778EC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34.72 </w:t>
            </w:r>
          </w:p>
        </w:tc>
        <w:tc>
          <w:tcPr>
            <w:tcW w:w="863" w:type="pct"/>
            <w:noWrap/>
          </w:tcPr>
          <w:p w14:paraId="6946CD40" w14:textId="7D3698D1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9.55 (15.4</w:t>
            </w:r>
            <w:r w:rsidR="000600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3.71)</w:t>
            </w:r>
          </w:p>
        </w:tc>
        <w:tc>
          <w:tcPr>
            <w:tcW w:w="712" w:type="pct"/>
            <w:noWrap/>
          </w:tcPr>
          <w:p w14:paraId="5C3CF015" w14:textId="14E2C05C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25 (1.79</w:t>
            </w:r>
            <w:r w:rsidR="000600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82)</w:t>
            </w:r>
          </w:p>
        </w:tc>
        <w:tc>
          <w:tcPr>
            <w:tcW w:w="428" w:type="pct"/>
            <w:noWrap/>
          </w:tcPr>
          <w:p w14:paraId="28D33BAF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06C" w:rsidRPr="00A773DB" w14:paraId="5D5FD058" w14:textId="77777777" w:rsidTr="002E095F">
        <w:trPr>
          <w:trHeight w:val="300"/>
        </w:trPr>
        <w:tc>
          <w:tcPr>
            <w:tcW w:w="1878" w:type="pct"/>
            <w:noWrap/>
          </w:tcPr>
          <w:p w14:paraId="470DD645" w14:textId="77777777" w:rsidR="00C8506C" w:rsidRPr="00A773DB" w:rsidRDefault="00C8506C" w:rsidP="002E0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Opioid at </w:t>
            </w: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enzodiazepine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der gabapentinoid treatment</w:t>
            </w:r>
          </w:p>
        </w:tc>
        <w:tc>
          <w:tcPr>
            <w:tcW w:w="510" w:type="pct"/>
            <w:noWrap/>
          </w:tcPr>
          <w:p w14:paraId="78E1F9FE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32 </w:t>
            </w:r>
          </w:p>
        </w:tc>
        <w:tc>
          <w:tcPr>
            <w:tcW w:w="609" w:type="pct"/>
            <w:noWrap/>
          </w:tcPr>
          <w:p w14:paraId="104078D1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,252.96 </w:t>
            </w:r>
          </w:p>
        </w:tc>
        <w:tc>
          <w:tcPr>
            <w:tcW w:w="863" w:type="pct"/>
            <w:noWrap/>
          </w:tcPr>
          <w:p w14:paraId="1467A100" w14:textId="735A8E8E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3 (8.97</w:t>
            </w:r>
            <w:r w:rsidR="000600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.62)</w:t>
            </w:r>
          </w:p>
        </w:tc>
        <w:tc>
          <w:tcPr>
            <w:tcW w:w="712" w:type="pct"/>
            <w:noWrap/>
          </w:tcPr>
          <w:p w14:paraId="669843E1" w14:textId="6B57C8B8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1 (1.02</w:t>
            </w:r>
            <w:r w:rsidR="000600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2)</w:t>
            </w:r>
          </w:p>
        </w:tc>
        <w:tc>
          <w:tcPr>
            <w:tcW w:w="428" w:type="pct"/>
            <w:noWrap/>
          </w:tcPr>
          <w:p w14:paraId="7A71087E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C8506C" w:rsidRPr="00A773DB" w14:paraId="05544F88" w14:textId="77777777" w:rsidTr="002E095F">
        <w:trPr>
          <w:trHeight w:val="300"/>
        </w:trPr>
        <w:tc>
          <w:tcPr>
            <w:tcW w:w="1878" w:type="pct"/>
            <w:noWrap/>
          </w:tcPr>
          <w:p w14:paraId="3FC8A280" w14:textId="77777777" w:rsidR="00C8506C" w:rsidRPr="00A773DB" w:rsidRDefault="00C8506C" w:rsidP="002E0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Under opioid and benzodiazepine treatment, gabapentinoid at </w:t>
            </w: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510" w:type="pct"/>
            <w:noWrap/>
          </w:tcPr>
          <w:p w14:paraId="0F0EDCDF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22 </w:t>
            </w:r>
          </w:p>
        </w:tc>
        <w:tc>
          <w:tcPr>
            <w:tcW w:w="609" w:type="pct"/>
            <w:noWrap/>
          </w:tcPr>
          <w:p w14:paraId="483C1EB8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777.74 </w:t>
            </w:r>
          </w:p>
        </w:tc>
        <w:tc>
          <w:tcPr>
            <w:tcW w:w="863" w:type="pct"/>
            <w:noWrap/>
          </w:tcPr>
          <w:p w14:paraId="45734C2A" w14:textId="488642E8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5.69 (12.90</w:t>
            </w:r>
            <w:r w:rsidR="000600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.47)</w:t>
            </w:r>
          </w:p>
        </w:tc>
        <w:tc>
          <w:tcPr>
            <w:tcW w:w="712" w:type="pct"/>
            <w:noWrap/>
          </w:tcPr>
          <w:p w14:paraId="733DC07F" w14:textId="5A23D860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42 (1.92</w:t>
            </w:r>
            <w:r w:rsidR="000600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.05)</w:t>
            </w:r>
          </w:p>
        </w:tc>
        <w:tc>
          <w:tcPr>
            <w:tcW w:w="428" w:type="pct"/>
            <w:noWrap/>
          </w:tcPr>
          <w:p w14:paraId="230EAECA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06C" w:rsidRPr="00A773DB" w14:paraId="45006BED" w14:textId="77777777" w:rsidTr="002E095F">
        <w:trPr>
          <w:trHeight w:val="300"/>
        </w:trPr>
        <w:tc>
          <w:tcPr>
            <w:tcW w:w="1878" w:type="pct"/>
            <w:noWrap/>
            <w:hideMark/>
          </w:tcPr>
          <w:p w14:paraId="0E7BC736" w14:textId="77777777" w:rsidR="00C8506C" w:rsidRPr="00A773DB" w:rsidRDefault="00C8506C" w:rsidP="002E09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Opioid,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enzodiazepine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and gabapentinoid at </w:t>
            </w: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510" w:type="pct"/>
            <w:noWrap/>
          </w:tcPr>
          <w:p w14:paraId="3D961BF0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281 </w:t>
            </w:r>
          </w:p>
        </w:tc>
        <w:tc>
          <w:tcPr>
            <w:tcW w:w="609" w:type="pct"/>
            <w:noWrap/>
          </w:tcPr>
          <w:p w14:paraId="42BA9E4E" w14:textId="7777777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5,736.25 </w:t>
            </w:r>
          </w:p>
        </w:tc>
        <w:tc>
          <w:tcPr>
            <w:tcW w:w="863" w:type="pct"/>
            <w:noWrap/>
          </w:tcPr>
          <w:p w14:paraId="0C57E131" w14:textId="62978D67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8.14 (7.69</w:t>
            </w:r>
            <w:r w:rsidR="000600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8.59)</w:t>
            </w:r>
          </w:p>
        </w:tc>
        <w:tc>
          <w:tcPr>
            <w:tcW w:w="712" w:type="pct"/>
            <w:noWrap/>
          </w:tcPr>
          <w:p w14:paraId="2266D9E3" w14:textId="28357989" w:rsidR="00C8506C" w:rsidRPr="00A773DB" w:rsidRDefault="00C8506C" w:rsidP="002E09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0600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5EC19F12" w14:textId="77777777" w:rsidR="00C8506C" w:rsidRPr="00A773DB" w:rsidRDefault="00C8506C" w:rsidP="002E095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3C393CA3" w14:textId="77777777" w:rsidR="00C8506C" w:rsidRPr="00A773DB" w:rsidRDefault="00C8506C" w:rsidP="00C8506C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773DB">
        <w:rPr>
          <w:rFonts w:ascii="Times New Roman" w:hAnsi="Times New Roman" w:cs="Times New Roman"/>
          <w:sz w:val="16"/>
          <w:szCs w:val="16"/>
        </w:rPr>
        <w:t xml:space="preserve">n = Number of individuals included in the analysis; </w:t>
      </w:r>
      <w:proofErr w:type="spellStart"/>
      <w:r w:rsidRPr="00A773DB">
        <w:rPr>
          <w:rFonts w:ascii="Times New Roman" w:hAnsi="Times New Roman" w:cs="Times New Roman"/>
          <w:sz w:val="16"/>
          <w:szCs w:val="16"/>
        </w:rPr>
        <w:t>aIRR</w:t>
      </w:r>
      <w:proofErr w:type="spellEnd"/>
      <w:r w:rsidRPr="00A773DB">
        <w:rPr>
          <w:rFonts w:ascii="Times New Roman" w:hAnsi="Times New Roman" w:cs="Times New Roman"/>
          <w:sz w:val="16"/>
          <w:szCs w:val="16"/>
        </w:rPr>
        <w:t xml:space="preserve"> = Adjusted incidence rate ratio; CI = Confidence Interval; NA = Not Applicable</w:t>
      </w:r>
    </w:p>
    <w:p w14:paraId="6D190996" w14:textId="17A63D16" w:rsidR="008C26A5" w:rsidRPr="00344DEA" w:rsidRDefault="00C8506C" w:rsidP="00020824">
      <w:pPr>
        <w:spacing w:line="480" w:lineRule="auto"/>
      </w:pPr>
      <w:r w:rsidRPr="00A773DB">
        <w:rPr>
          <w:rFonts w:ascii="Times New Roman" w:hAnsi="Times New Roman" w:cs="Times New Roman"/>
          <w:sz w:val="16"/>
          <w:szCs w:val="16"/>
        </w:rPr>
        <w:t>*All estimates are adjusted for age in 1-year age-band, seasonal effect, antiseizure medications, opioids, psychiatric medications and non-steroidal anti-inflammatory drug</w:t>
      </w:r>
      <w:r w:rsidR="00020824">
        <w:rPr>
          <w:rFonts w:ascii="Times New Roman" w:hAnsi="Times New Roman" w:cs="Times New Roman"/>
          <w:sz w:val="16"/>
          <w:szCs w:val="16"/>
        </w:rPr>
        <w:t>.</w:t>
      </w:r>
      <w:r w:rsidR="00DC1128">
        <w:rPr>
          <w:rFonts w:ascii="Times New Roman" w:hAnsi="Times New Roman" w:cs="Times New Roman"/>
          <w:sz w:val="16"/>
          <w:szCs w:val="16"/>
        </w:rPr>
        <w:t xml:space="preserve"> </w:t>
      </w:r>
      <w:r w:rsidR="00DC1128" w:rsidRPr="00DC1128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DC1128" w:rsidRPr="00DC1128">
        <w:rPr>
          <w:rFonts w:ascii="Times New Roman" w:hAnsi="Times New Roman" w:cs="Times New Roman"/>
          <w:sz w:val="16"/>
          <w:szCs w:val="16"/>
        </w:rPr>
        <w:t xml:space="preserve"> values were obtained from two-sided Wald tests</w:t>
      </w:r>
      <w:r w:rsidR="00DC1128">
        <w:rPr>
          <w:rFonts w:ascii="Times New Roman" w:hAnsi="Times New Roman" w:cs="Times New Roman"/>
          <w:sz w:val="16"/>
          <w:szCs w:val="16"/>
        </w:rPr>
        <w:t>.</w:t>
      </w:r>
    </w:p>
    <w:sectPr w:rsidR="008C26A5" w:rsidRPr="00344DEA" w:rsidSect="000208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C2F8F" w14:textId="77777777" w:rsidR="00D14A80" w:rsidRDefault="00D14A80" w:rsidP="000600FF">
      <w:pPr>
        <w:spacing w:after="0" w:line="240" w:lineRule="auto"/>
      </w:pPr>
      <w:r>
        <w:separator/>
      </w:r>
    </w:p>
  </w:endnote>
  <w:endnote w:type="continuationSeparator" w:id="0">
    <w:p w14:paraId="599E5925" w14:textId="77777777" w:rsidR="00D14A80" w:rsidRDefault="00D14A80" w:rsidP="000600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E98411" w14:textId="77777777" w:rsidR="00D14A80" w:rsidRDefault="00D14A80" w:rsidP="000600FF">
      <w:pPr>
        <w:spacing w:after="0" w:line="240" w:lineRule="auto"/>
      </w:pPr>
      <w:r>
        <w:separator/>
      </w:r>
    </w:p>
  </w:footnote>
  <w:footnote w:type="continuationSeparator" w:id="0">
    <w:p w14:paraId="7ECCE62D" w14:textId="77777777" w:rsidR="00D14A80" w:rsidRDefault="00D14A80" w:rsidP="000600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06C"/>
    <w:rsid w:val="00020824"/>
    <w:rsid w:val="000600FF"/>
    <w:rsid w:val="00344DEA"/>
    <w:rsid w:val="004F7EC7"/>
    <w:rsid w:val="0067007F"/>
    <w:rsid w:val="00802EA6"/>
    <w:rsid w:val="008C199A"/>
    <w:rsid w:val="008C26A5"/>
    <w:rsid w:val="00B65B61"/>
    <w:rsid w:val="00B65C27"/>
    <w:rsid w:val="00C23FAA"/>
    <w:rsid w:val="00C8506C"/>
    <w:rsid w:val="00D14A80"/>
    <w:rsid w:val="00DA2F2F"/>
    <w:rsid w:val="00DC1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49168"/>
  <w15:chartTrackingRefBased/>
  <w15:docId w15:val="{CF5556A5-6C5B-4AD1-9A84-36DD7E21C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06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50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0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06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06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06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06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06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06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06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0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0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0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0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0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0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0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0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0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0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50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06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50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06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850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06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850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0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0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0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506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00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0F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600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0F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EAC7A0-FB7C-42C5-BF81-8F71E2B95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7</Words>
  <Characters>1729</Characters>
  <Application>Microsoft Office Word</Application>
  <DocSecurity>0</DocSecurity>
  <Lines>96</Lines>
  <Paragraphs>8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Andrew Yuen</cp:lastModifiedBy>
  <cp:revision>5</cp:revision>
  <dcterms:created xsi:type="dcterms:W3CDTF">2025-12-02T14:36:00Z</dcterms:created>
  <dcterms:modified xsi:type="dcterms:W3CDTF">2026-03-06T08:23:00Z</dcterms:modified>
</cp:coreProperties>
</file>